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462E84" w14:textId="77777777" w:rsidR="00E32E08" w:rsidRPr="000A612C" w:rsidRDefault="00E32E08" w:rsidP="00E32E08">
      <w:pPr>
        <w:spacing w:line="480" w:lineRule="auto"/>
        <w:ind w:firstLineChars="100" w:firstLine="241"/>
        <w:jc w:val="left"/>
        <w:rPr>
          <w:rFonts w:ascii="Times New Roman" w:hAnsi="Times New Roman"/>
          <w:b/>
          <w:bCs/>
          <w:sz w:val="24"/>
          <w:lang w:val="en-GB"/>
        </w:rPr>
      </w:pPr>
      <w:r w:rsidRPr="000A612C">
        <w:rPr>
          <w:rFonts w:ascii="Times New Roman" w:hAnsi="Times New Roman"/>
          <w:b/>
          <w:bCs/>
          <w:sz w:val="24"/>
          <w:lang w:val="en-GB"/>
        </w:rPr>
        <w:t>Additional information</w:t>
      </w:r>
    </w:p>
    <w:p w14:paraId="4C7338C5" w14:textId="77777777" w:rsidR="00E32E08" w:rsidRPr="000A612C" w:rsidRDefault="00E32E08" w:rsidP="00E32E08">
      <w:pPr>
        <w:spacing w:line="480" w:lineRule="auto"/>
        <w:ind w:firstLineChars="100" w:firstLine="241"/>
        <w:jc w:val="left"/>
        <w:rPr>
          <w:rFonts w:ascii="Times New Roman" w:hAnsi="Times New Roman"/>
          <w:b/>
          <w:bCs/>
          <w:sz w:val="24"/>
          <w:lang w:val="en-GB"/>
        </w:rPr>
      </w:pPr>
      <w:r w:rsidRPr="000A612C">
        <w:rPr>
          <w:rFonts w:ascii="Times New Roman" w:hAnsi="Times New Roman"/>
          <w:b/>
          <w:bCs/>
          <w:sz w:val="24"/>
          <w:lang w:val="en-GB"/>
        </w:rPr>
        <w:t>Supplementary information</w:t>
      </w:r>
    </w:p>
    <w:p w14:paraId="7B55CDF5" w14:textId="583D0F40" w:rsidR="00E32E08" w:rsidRPr="000A612C" w:rsidRDefault="000461CC" w:rsidP="00E32E08">
      <w:pPr>
        <w:pStyle w:val="Head1"/>
        <w:rPr>
          <w:lang w:val="en-GB"/>
        </w:rPr>
      </w:pPr>
      <w:r w:rsidRPr="009E3D44">
        <w:rPr>
          <w:noProof/>
          <w:lang w:val="en-IN" w:eastAsia="en-IN"/>
        </w:rPr>
        <w:drawing>
          <wp:inline distT="0" distB="0" distL="0" distR="0" wp14:anchorId="397F000A" wp14:editId="583147CA">
            <wp:extent cx="5759450" cy="2564765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32E08" w:rsidRPr="000A612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A2404A" wp14:editId="7DB0E357">
                <wp:simplePos x="0" y="0"/>
                <wp:positionH relativeFrom="column">
                  <wp:posOffset>423545</wp:posOffset>
                </wp:positionH>
                <wp:positionV relativeFrom="paragraph">
                  <wp:posOffset>2673985</wp:posOffset>
                </wp:positionV>
                <wp:extent cx="5627370" cy="711835"/>
                <wp:effectExtent l="0" t="0" r="0" b="0"/>
                <wp:wrapNone/>
                <wp:docPr id="2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27370" cy="71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79BFC31" w14:textId="22482AB4" w:rsidR="00E32E08" w:rsidRPr="00F15DB7" w:rsidRDefault="00E32E08" w:rsidP="00E32E08">
                            <w:pP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</w:pPr>
                            <w:r w:rsidRPr="000B2E0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32"/>
                                <w:lang w:val="en-GB"/>
                              </w:rPr>
                              <w:t xml:space="preserve">Supplementary Figure 1.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Comparison between the band structur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s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of SnS with unit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cell volum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s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of </w:t>
                            </w:r>
                            <w:r w:rsidR="000461CC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a)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205.18 Å (corresponding to 0 GPa) and </w:t>
                            </w:r>
                            <w:r w:rsidR="000461CC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b)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169.06 Å (corresponding to 9 GPa)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.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8A2404A" id="_x0000_t202" coordsize="21600,21600" o:spt="202" path="m,l,21600r21600,l21600,xe">
                <v:stroke joinstyle="miter"/>
                <v:path gradientshapeok="t" o:connecttype="rect"/>
              </v:shapetype>
              <v:shape id="Text Box 202" o:spid="_x0000_s1026" type="#_x0000_t202" style="position:absolute;left:0;text-align:left;margin-left:33.35pt;margin-top:210.55pt;width:443.1pt;height:56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" filled="f" stroked="f">
                <v:path arrowok="t"/>
                <v:textbox inset="5.85pt,.7pt,5.85pt,.7pt">
                  <w:txbxContent>
                    <w:p w14:paraId="079BFC31" w14:textId="22482AB4" w:rsidR="00E32E08" w:rsidRPr="00F15DB7" w:rsidRDefault="00E32E08" w:rsidP="00E32E08">
                      <w:pP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</w:pPr>
                      <w:r w:rsidRPr="000B2E0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32"/>
                          <w:lang w:val="en-GB"/>
                        </w:rPr>
                        <w:t xml:space="preserve">Supplementary Figure 1.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Comparison between the band structure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s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of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SnS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with unit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cell volume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s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of </w:t>
                      </w:r>
                      <w:r w:rsidR="000461CC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a)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205.18 Å (corresponding to 0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GPa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) and </w:t>
                      </w:r>
                      <w:r w:rsidR="000461CC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b)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169.06 Å (corresponding to 9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GPa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)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.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5CB1B87" w14:textId="77777777" w:rsidR="00E32E08" w:rsidRPr="000A612C" w:rsidRDefault="00E32E08" w:rsidP="00E32E08">
      <w:pPr>
        <w:pStyle w:val="Head1"/>
        <w:rPr>
          <w:lang w:val="en-GB"/>
        </w:rPr>
      </w:pPr>
    </w:p>
    <w:p w14:paraId="7BEBD6B1" w14:textId="77777777" w:rsidR="00E32E08" w:rsidRPr="000A612C" w:rsidRDefault="00E32E08" w:rsidP="00E32E08">
      <w:pPr>
        <w:pStyle w:val="Head1"/>
        <w:rPr>
          <w:lang w:val="en-GB"/>
        </w:rPr>
      </w:pPr>
    </w:p>
    <w:p w14:paraId="21983D89" w14:textId="0C82F918" w:rsidR="00E32E08" w:rsidRPr="000A612C" w:rsidRDefault="000461CC" w:rsidP="00E32E08">
      <w:pPr>
        <w:pStyle w:val="Head1"/>
        <w:rPr>
          <w:lang w:val="en-GB"/>
        </w:rPr>
      </w:pPr>
      <w:r w:rsidRPr="00D520AD">
        <w:rPr>
          <w:noProof/>
          <w:lang w:val="en-IN" w:eastAsia="en-IN"/>
        </w:rPr>
        <w:drawing>
          <wp:inline distT="0" distB="0" distL="0" distR="0" wp14:anchorId="179ACAA3" wp14:editId="285C9C8B">
            <wp:extent cx="5486400" cy="2451100"/>
            <wp:effectExtent l="0" t="0" r="0" b="0"/>
            <wp:docPr id="48" name="図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D86B6" w14:textId="77777777" w:rsidR="00E32E08" w:rsidRPr="000A612C" w:rsidRDefault="00E32E08" w:rsidP="00E32E08">
      <w:pPr>
        <w:pStyle w:val="Head1"/>
        <w:rPr>
          <w:lang w:val="en-GB"/>
        </w:rPr>
      </w:pPr>
      <w:r w:rsidRPr="000A612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C61A21" wp14:editId="3CE52481">
                <wp:simplePos x="0" y="0"/>
                <wp:positionH relativeFrom="column">
                  <wp:posOffset>459105</wp:posOffset>
                </wp:positionH>
                <wp:positionV relativeFrom="paragraph">
                  <wp:posOffset>113665</wp:posOffset>
                </wp:positionV>
                <wp:extent cx="5627370" cy="711835"/>
                <wp:effectExtent l="0" t="0" r="0" b="0"/>
                <wp:wrapNone/>
                <wp:docPr id="1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27370" cy="71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3A877E5" w14:textId="363A775E" w:rsidR="00E32E08" w:rsidRPr="00F15DB7" w:rsidRDefault="00E32E08" w:rsidP="00E32E08">
                            <w:pP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</w:pPr>
                            <w:r w:rsidRPr="000B2E0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32"/>
                                <w:lang w:val="en-GB"/>
                              </w:rPr>
                              <w:t xml:space="preserve">Supplementary Figure 2.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D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istribution of electron density in SnS with unit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cell volume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s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of</w:t>
                            </w:r>
                            <w:r w:rsidR="000461CC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a)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205.18 Å (corresponding to 0 GPa) and </w:t>
                            </w:r>
                            <w:r w:rsidR="000461CC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b) </w:t>
                            </w:r>
                            <w:r w:rsidRPr="00F15DB7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169.06 Å (corresponding to 9 GPa). 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C61A21" id="Text Box 203" o:spid="_x0000_s1027" type="#_x0000_t202" style="position:absolute;left:0;text-align:left;margin-left:36.15pt;margin-top:8.95pt;width:443.1pt;height:56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" filled="f" stroked="f">
                <v:path arrowok="t"/>
                <v:textbox inset="5.85pt,.7pt,5.85pt,.7pt">
                  <w:txbxContent>
                    <w:p w14:paraId="13A877E5" w14:textId="363A775E" w:rsidR="00E32E08" w:rsidRPr="00F15DB7" w:rsidRDefault="00E32E08" w:rsidP="00E32E08">
                      <w:pP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</w:pPr>
                      <w:r w:rsidRPr="000B2E0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32"/>
                          <w:lang w:val="en-GB"/>
                        </w:rPr>
                        <w:t xml:space="preserve">Supplementary Figure 2. 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D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istribution of electron density in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SnS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with unit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cell volume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s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of</w:t>
                      </w:r>
                      <w:r w:rsidR="000461CC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a)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205.18 Å (corresponding to 0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GPa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) and </w:t>
                      </w:r>
                      <w:r w:rsidR="000461CC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b) </w:t>
                      </w:r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169.06 Å (corresponding to 9 </w:t>
                      </w:r>
                      <w:proofErr w:type="spellStart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GPa</w:t>
                      </w:r>
                      <w:proofErr w:type="spellEnd"/>
                      <w:r w:rsidRPr="00F15DB7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). </w:t>
                      </w:r>
                    </w:p>
                  </w:txbxContent>
                </v:textbox>
              </v:shape>
            </w:pict>
          </mc:Fallback>
        </mc:AlternateContent>
      </w:r>
    </w:p>
    <w:p w14:paraId="1FD20B0C" w14:textId="77777777" w:rsidR="00E32E08" w:rsidRPr="000A612C" w:rsidRDefault="00E32E08" w:rsidP="00E32E08">
      <w:pPr>
        <w:pStyle w:val="Head1"/>
        <w:ind w:firstLineChars="0" w:firstLine="0"/>
        <w:rPr>
          <w:lang w:val="en-GB"/>
        </w:rPr>
      </w:pPr>
    </w:p>
    <w:p w14:paraId="198D4696" w14:textId="3ACA7433" w:rsidR="009F7177" w:rsidRDefault="009F7177"/>
    <w:p w14:paraId="03D8982E" w14:textId="47B7C2C1" w:rsidR="007B3041" w:rsidRDefault="007B3041"/>
    <w:p w14:paraId="217AE2EF" w14:textId="49F9847F" w:rsidR="007B3041" w:rsidRDefault="007B3041">
      <w:r w:rsidRPr="007B3041">
        <w:rPr>
          <w:noProof/>
          <w:lang w:val="en-IN" w:eastAsia="en-IN"/>
        </w:rPr>
        <w:drawing>
          <wp:inline distT="0" distB="0" distL="0" distR="0" wp14:anchorId="045CC8B8" wp14:editId="5AAFB736">
            <wp:extent cx="3726180" cy="3186903"/>
            <wp:effectExtent l="0" t="0" r="7620" b="0"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49E02F-F3F7-439F-8B8B-2415F2B459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849E02F-F3F7-439F-8B8B-2415F2B459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48094" cy="3205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15F6E" w14:textId="154FDBCA" w:rsidR="007B3041" w:rsidRDefault="007B3041">
      <w:r w:rsidRPr="007B304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66D42DDE" wp14:editId="13593C41">
                <wp:simplePos x="0" y="0"/>
                <wp:positionH relativeFrom="column">
                  <wp:posOffset>137795</wp:posOffset>
                </wp:positionH>
                <wp:positionV relativeFrom="paragraph">
                  <wp:posOffset>38100</wp:posOffset>
                </wp:positionV>
                <wp:extent cx="3649980" cy="3749040"/>
                <wp:effectExtent l="0" t="0" r="7620" b="3810"/>
                <wp:wrapNone/>
                <wp:docPr id="4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49980" cy="3749040"/>
                          <a:chOff x="0" y="0"/>
                          <a:chExt cx="6324040" cy="6265268"/>
                        </a:xfrm>
                      </wpg:grpSpPr>
                      <pic:pic xmlns:pic="http://schemas.openxmlformats.org/drawingml/2006/picture">
                        <pic:nvPicPr>
                          <pic:cNvPr id="6" name="図 6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3180314" y="2984858"/>
                            <a:ext cx="3143726" cy="32804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図 7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2604" y="2984858"/>
                            <a:ext cx="3143726" cy="32804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図 8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3156589" y="0"/>
                            <a:ext cx="3143726" cy="328041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図 9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43726" cy="32804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52A01BB" id="グループ化 1" o:spid="_x0000_s1026" style="position:absolute;left:0;text-align:left;margin-left:10.85pt;margin-top:3pt;width:287.4pt;height:295.2pt;z-index:251662336;mso-width-relative:margin;mso-height-relative:margin" coordsize="63240,6265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6" o:spid="_x0000_s1027" type="#_x0000_t75" style="position:absolute;left:31803;top:29848;width:31437;height:32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">
                  <v:imagedata r:id="rId13" o:title=""/>
                </v:shape>
                <v:shape id="図 7" o:spid="_x0000_s1028" type="#_x0000_t75" style="position:absolute;left:326;top:29848;width:31437;height:32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">
                  <v:imagedata r:id="rId14" o:title=""/>
                </v:shape>
                <v:shape id="図 8" o:spid="_x0000_s1029" type="#_x0000_t75" style="position:absolute;left:31565;width:31438;height:32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">
                  <v:imagedata r:id="rId15" o:title=""/>
                </v:shape>
                <v:shape id="図 9" o:spid="_x0000_s1030" type="#_x0000_t75" style="position:absolute;width:31437;height:32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">
                  <v:imagedata r:id="rId16" o:title=""/>
                </v:shape>
              </v:group>
            </w:pict>
          </mc:Fallback>
        </mc:AlternateContent>
      </w:r>
    </w:p>
    <w:p w14:paraId="03F4682E" w14:textId="1FE8D992" w:rsidR="007B3041" w:rsidRDefault="007B3041"/>
    <w:p w14:paraId="26E6CDA2" w14:textId="30835F5E" w:rsidR="007B3041" w:rsidRDefault="007B3041"/>
    <w:p w14:paraId="1FB951AD" w14:textId="62D4B529" w:rsidR="007B3041" w:rsidRDefault="007B3041"/>
    <w:p w14:paraId="644A22B3" w14:textId="73CF3D86" w:rsidR="007B3041" w:rsidRDefault="007B3041"/>
    <w:p w14:paraId="1DFE2FA0" w14:textId="432675EC" w:rsidR="007B3041" w:rsidRDefault="007B3041"/>
    <w:p w14:paraId="35D46159" w14:textId="0BBB4329" w:rsidR="007B3041" w:rsidRDefault="007B3041"/>
    <w:p w14:paraId="4620BE36" w14:textId="46C52CAE" w:rsidR="007B3041" w:rsidRDefault="007B3041"/>
    <w:p w14:paraId="17EC7AE6" w14:textId="18BD5BE7" w:rsidR="007B3041" w:rsidRDefault="007B3041"/>
    <w:p w14:paraId="337B5F32" w14:textId="545371EC" w:rsidR="007B3041" w:rsidRDefault="007B3041"/>
    <w:p w14:paraId="20463F2E" w14:textId="66F48813" w:rsidR="007B3041" w:rsidRDefault="007B3041"/>
    <w:p w14:paraId="4E152B4D" w14:textId="5153A14A" w:rsidR="007B3041" w:rsidRDefault="007B3041"/>
    <w:p w14:paraId="105F7EF5" w14:textId="6B41690F" w:rsidR="007B3041" w:rsidRDefault="007B3041"/>
    <w:p w14:paraId="476852D2" w14:textId="4DF8A2E6" w:rsidR="007B3041" w:rsidRDefault="007B3041"/>
    <w:p w14:paraId="568E1D9B" w14:textId="206927A6" w:rsidR="007B3041" w:rsidRDefault="007B3041"/>
    <w:p w14:paraId="7D22C1B3" w14:textId="2EA1427A" w:rsidR="007B3041" w:rsidRDefault="007B3041"/>
    <w:p w14:paraId="7B800FDE" w14:textId="77777777" w:rsidR="007B3041" w:rsidRDefault="007B3041"/>
    <w:p w14:paraId="16C35319" w14:textId="7F315C0B" w:rsidR="007B3041" w:rsidRDefault="007B3041">
      <w:r w:rsidRPr="000A612C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8B5A0B" wp14:editId="2624DBB6">
                <wp:simplePos x="0" y="0"/>
                <wp:positionH relativeFrom="margin">
                  <wp:align>left</wp:align>
                </wp:positionH>
                <wp:positionV relativeFrom="paragraph">
                  <wp:posOffset>37465</wp:posOffset>
                </wp:positionV>
                <wp:extent cx="5627370" cy="711835"/>
                <wp:effectExtent l="0" t="0" r="0" b="0"/>
                <wp:wrapNone/>
                <wp:docPr id="10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27370" cy="7118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57A032B" w14:textId="68B832FE" w:rsidR="007B3041" w:rsidRPr="007B3041" w:rsidRDefault="007B3041" w:rsidP="007B3041">
                            <w:pP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</w:pPr>
                            <w:r w:rsidRPr="000B2E0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32"/>
                                <w:lang w:val="en-GB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32"/>
                                <w:lang w:val="en-GB"/>
                              </w:rPr>
                              <w:t>3</w:t>
                            </w:r>
                            <w:r w:rsidRPr="000B2E09"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32"/>
                                <w:lang w:val="en-GB"/>
                              </w:rPr>
                              <w:t xml:space="preserve">. </w:t>
                            </w:r>
                            <w:r w:rsidRPr="007B3041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XPS spectra </w:t>
                            </w:r>
                            <w:r>
                              <w:rPr>
                                <w:rFonts w:ascii="Times New Roman" w:hAnsi="Times New Roman" w:hint="eastAsia"/>
                                <w:sz w:val="24"/>
                                <w:szCs w:val="32"/>
                                <w:lang w:val="en-GB"/>
                              </w:rPr>
                              <w:t>w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hich </w:t>
                            </w:r>
                            <w:r w:rsidRPr="007B3041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>were measured using a hemispherical electron-energy analyzer (ULVAC-PHI.Inc:φ1800) with Mg K</w:t>
                            </w:r>
                            <w:r>
                              <w:rPr>
                                <w:rFonts w:ascii="MS Mincho" w:hAnsi="MS Mincho" w:hint="eastAsia"/>
                                <w:sz w:val="24"/>
                                <w:szCs w:val="32"/>
                                <w:lang w:val="en-GB"/>
                              </w:rPr>
                              <w:t>α</w:t>
                            </w:r>
                            <w:r w:rsidRPr="007B3041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X-ray source (h</w:t>
                            </w:r>
                            <w:r w:rsidRPr="007B3041">
                              <w:rPr>
                                <w:rFonts w:ascii="Times New Roman" w:hAnsi="Times New Roman" w:hint="eastAsia"/>
                                <w:sz w:val="24"/>
                                <w:szCs w:val="32"/>
                                <w:lang w:val="en-GB"/>
                              </w:rPr>
                              <w:t>ν</w:t>
                            </w:r>
                            <w:r w:rsidRPr="007B3041">
                              <w:rPr>
                                <w:rFonts w:ascii="Times New Roman" w:hAnsi="Times New Roman"/>
                                <w:sz w:val="24"/>
                                <w:szCs w:val="32"/>
                                <w:lang w:val="en-GB"/>
                              </w:rPr>
                              <w:t xml:space="preserve"> = 1253.6 eV).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8B5A0B" id="_x0000_s1028" type="#_x0000_t202" style="position:absolute;left:0;text-align:left;margin-left:0;margin-top:2.95pt;width:443.1pt;height:56.0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" filled="f" stroked="f">
                <v:path arrowok="t"/>
                <v:textbox inset="5.85pt,.7pt,5.85pt,.7pt">
                  <w:txbxContent>
                    <w:p w14:paraId="757A032B" w14:textId="68B832FE" w:rsidR="007B3041" w:rsidRPr="007B3041" w:rsidRDefault="007B3041" w:rsidP="007B3041">
                      <w:pP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</w:pPr>
                      <w:r w:rsidRPr="000B2E0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32"/>
                          <w:lang w:val="en-GB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32"/>
                          <w:lang w:val="en-GB"/>
                        </w:rPr>
                        <w:t>3</w:t>
                      </w:r>
                      <w:r w:rsidRPr="000B2E09">
                        <w:rPr>
                          <w:rFonts w:ascii="Times New Roman" w:hAnsi="Times New Roman"/>
                          <w:b/>
                          <w:bCs/>
                          <w:sz w:val="24"/>
                          <w:szCs w:val="32"/>
                          <w:lang w:val="en-GB"/>
                        </w:rPr>
                        <w:t xml:space="preserve">. </w:t>
                      </w:r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XPS spectra </w:t>
                      </w:r>
                      <w:r>
                        <w:rPr>
                          <w:rFonts w:ascii="Times New Roman" w:hAnsi="Times New Roman" w:hint="eastAsia"/>
                          <w:sz w:val="24"/>
                          <w:szCs w:val="32"/>
                          <w:lang w:val="en-GB"/>
                        </w:rPr>
                        <w:t>w</w:t>
                      </w:r>
                      <w:r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hich </w:t>
                      </w:r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were measured using a hemispherical electron-energy </w:t>
                      </w:r>
                      <w:proofErr w:type="spellStart"/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>analyzer</w:t>
                      </w:r>
                      <w:proofErr w:type="spellEnd"/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(ULVAC-PHI.Inc:φ1800) with Mg K</w:t>
                      </w:r>
                      <w:r>
                        <w:rPr>
                          <w:rFonts w:ascii="ＭＳ 明朝" w:hAnsi="ＭＳ 明朝" w:hint="eastAsia"/>
                          <w:sz w:val="24"/>
                          <w:szCs w:val="32"/>
                          <w:lang w:val="en-GB"/>
                        </w:rPr>
                        <w:t>α</w:t>
                      </w:r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X-ray source (h</w:t>
                      </w:r>
                      <w:r w:rsidRPr="007B3041">
                        <w:rPr>
                          <w:rFonts w:ascii="Times New Roman" w:hAnsi="Times New Roman" w:hint="eastAsia"/>
                          <w:sz w:val="24"/>
                          <w:szCs w:val="32"/>
                          <w:lang w:val="en-GB"/>
                        </w:rPr>
                        <w:t>ν</w:t>
                      </w:r>
                      <w:r w:rsidRPr="007B3041">
                        <w:rPr>
                          <w:rFonts w:ascii="Times New Roman" w:hAnsi="Times New Roman"/>
                          <w:sz w:val="24"/>
                          <w:szCs w:val="32"/>
                          <w:lang w:val="en-GB"/>
                        </w:rPr>
                        <w:t xml:space="preserve"> = 1253.6 eV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15D13E" w14:textId="0D2FD5FF" w:rsidR="007B3041" w:rsidRDefault="007B3041">
      <w:bookmarkStart w:id="0" w:name="_GoBack"/>
      <w:bookmarkEnd w:id="0"/>
    </w:p>
    <w:sectPr w:rsidR="007B3041" w:rsidSect="00476CF6">
      <w:headerReference w:type="even" r:id="rId17"/>
      <w:headerReference w:type="default" r:id="rId18"/>
      <w:footerReference w:type="default" r:id="rId19"/>
      <w:pgSz w:w="11906" w:h="16838" w:code="9"/>
      <w:pgMar w:top="1134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2A6873" w14:textId="77777777" w:rsidR="00B00DA4" w:rsidRDefault="00B00DA4">
      <w:r>
        <w:separator/>
      </w:r>
    </w:p>
  </w:endnote>
  <w:endnote w:type="continuationSeparator" w:id="0">
    <w:p w14:paraId="6DC20303" w14:textId="77777777" w:rsidR="00B00DA4" w:rsidRDefault="00B00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205BC9" w14:textId="77777777" w:rsidR="00AF37DC" w:rsidRDefault="00E32E0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rPr>
        <w:noProof/>
      </w:rPr>
      <w:fldChar w:fldCharType="end"/>
    </w:r>
  </w:p>
  <w:p w14:paraId="266E1F3D" w14:textId="77777777" w:rsidR="00AF37DC" w:rsidRDefault="00476C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44E83A" w14:textId="77777777" w:rsidR="00B00DA4" w:rsidRDefault="00B00DA4">
      <w:r>
        <w:separator/>
      </w:r>
    </w:p>
  </w:footnote>
  <w:footnote w:type="continuationSeparator" w:id="0">
    <w:p w14:paraId="2574FBCE" w14:textId="77777777" w:rsidR="00B00DA4" w:rsidRDefault="00B00DA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62B66" w14:textId="77777777" w:rsidR="004D3A6D" w:rsidRDefault="00E32E0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ABCD49" w14:textId="77777777" w:rsidR="004D3A6D" w:rsidRDefault="00476CF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7FBA0E" w14:textId="77777777" w:rsidR="00AF37DC" w:rsidRDefault="00476CF6">
    <w:pPr>
      <w:pStyle w:val="Header"/>
      <w:jc w:val="right"/>
    </w:pPr>
  </w:p>
  <w:p w14:paraId="5A118BE4" w14:textId="77777777" w:rsidR="004D3A6D" w:rsidRDefault="00476CF6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E08"/>
    <w:rsid w:val="000461CC"/>
    <w:rsid w:val="00423A78"/>
    <w:rsid w:val="00476CF6"/>
    <w:rsid w:val="005A700B"/>
    <w:rsid w:val="007B3041"/>
    <w:rsid w:val="009F7177"/>
    <w:rsid w:val="00B00DA4"/>
    <w:rsid w:val="00D83679"/>
    <w:rsid w:val="00E30C9D"/>
    <w:rsid w:val="00E3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2B580"/>
  <w15:chartTrackingRefBased/>
  <w15:docId w15:val="{C76A10E7-A13B-1D46-B1F1-DAE5C7D3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E08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2E0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32E08"/>
    <w:rPr>
      <w:rFonts w:ascii="Century" w:eastAsia="MS Mincho" w:hAnsi="Century" w:cs="Times New Roman"/>
    </w:rPr>
  </w:style>
  <w:style w:type="character" w:styleId="PageNumber">
    <w:name w:val="page number"/>
    <w:basedOn w:val="DefaultParagraphFont"/>
    <w:rsid w:val="00E32E08"/>
  </w:style>
  <w:style w:type="paragraph" w:styleId="Footer">
    <w:name w:val="footer"/>
    <w:basedOn w:val="Normal"/>
    <w:link w:val="FooterChar"/>
    <w:uiPriority w:val="99"/>
    <w:unhideWhenUsed/>
    <w:rsid w:val="00E32E0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32E08"/>
    <w:rPr>
      <w:rFonts w:ascii="Century" w:eastAsia="MS Mincho" w:hAnsi="Century" w:cs="Times New Roman"/>
    </w:rPr>
  </w:style>
  <w:style w:type="paragraph" w:customStyle="1" w:styleId="Head1">
    <w:name w:val="Head 1"/>
    <w:basedOn w:val="Normal"/>
    <w:autoRedefine/>
    <w:rsid w:val="00E32E08"/>
    <w:pPr>
      <w:widowControl/>
      <w:spacing w:line="480" w:lineRule="auto"/>
      <w:ind w:firstLineChars="50" w:firstLine="120"/>
      <w:jc w:val="left"/>
    </w:pPr>
    <w:rPr>
      <w:rFonts w:ascii="Times New Roman" w:hAnsi="Times New Roman"/>
      <w:bCs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E32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im song</dc:creator>
  <cp:keywords/>
  <dc:description/>
  <cp:lastModifiedBy>Catherin Dayana D.</cp:lastModifiedBy>
  <cp:revision>4</cp:revision>
  <dcterms:created xsi:type="dcterms:W3CDTF">2021-11-24T06:28:00Z</dcterms:created>
  <dcterms:modified xsi:type="dcterms:W3CDTF">2022-04-20T07:30:00Z</dcterms:modified>
</cp:coreProperties>
</file>